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C7D" w:rsidRDefault="009B0298">
      <w:pPr>
        <w:spacing w:after="16" w:line="259" w:lineRule="auto"/>
        <w:ind w:right="328"/>
        <w:jc w:val="right"/>
      </w:pPr>
      <w:r>
        <w:rPr>
          <w:i/>
          <w:sz w:val="16"/>
        </w:rPr>
        <w:t>ART refusal cohort study</w:t>
      </w:r>
    </w:p>
    <w:p w:rsidR="007E7C7D" w:rsidRDefault="007E7C7D">
      <w:pPr>
        <w:spacing w:after="76" w:line="259" w:lineRule="auto"/>
        <w:ind w:right="525"/>
        <w:jc w:val="right"/>
      </w:pPr>
    </w:p>
    <w:p w:rsidR="007E7C7D" w:rsidRDefault="009B0298">
      <w:pPr>
        <w:tabs>
          <w:tab w:val="center" w:pos="7483"/>
        </w:tabs>
        <w:spacing w:after="702"/>
        <w:ind w:left="-15" w:firstLine="0"/>
      </w:pPr>
      <w:bookmarkStart w:id="0" w:name="_GoBack"/>
      <w:bookmarkEnd w:id="0"/>
      <w:r>
        <w:t>Study ID</w:t>
      </w:r>
      <w:r>
        <w:tab/>
        <w:t>__________________________________</w:t>
      </w:r>
    </w:p>
    <w:p w:rsidR="007E7C7D" w:rsidRDefault="009B0298">
      <w:pPr>
        <w:spacing w:after="376" w:line="265" w:lineRule="auto"/>
        <w:ind w:left="-5"/>
      </w:pPr>
      <w:r>
        <w:rPr>
          <w:b/>
          <w:sz w:val="22"/>
        </w:rPr>
        <w:t>INTERVIEWER READS: NOW I WOULD LIKE TO ASK YOU SOME QUESTIONS ABOUT HOW YOU FEEL ABOUT TELLING OTHER PEOPLE ABOUT YOUR HIV STATUS.</w:t>
      </w:r>
    </w:p>
    <w:p w:rsidR="007E7C7D" w:rsidRDefault="009B0298">
      <w:pPr>
        <w:numPr>
          <w:ilvl w:val="0"/>
          <w:numId w:val="10"/>
        </w:numPr>
        <w:spacing w:after="324" w:line="265" w:lineRule="auto"/>
        <w:ind w:hanging="420"/>
      </w:pPr>
      <w:r>
        <w:rPr>
          <w:b/>
          <w:sz w:val="22"/>
        </w:rPr>
        <w:t>PERCEPTIONS ABOUT DISCLOSURE OF HIV STATUS</w:t>
      </w:r>
    </w:p>
    <w:p w:rsidR="007E7C7D" w:rsidRDefault="009B0298">
      <w:pPr>
        <w:tabs>
          <w:tab w:val="center" w:pos="4025"/>
          <w:tab w:val="center" w:pos="5953"/>
          <w:tab w:val="center" w:pos="7880"/>
          <w:tab w:val="right" w:pos="10658"/>
        </w:tabs>
        <w:spacing w:after="54" w:line="259" w:lineRule="auto"/>
        <w:ind w:left="0" w:firstLine="0"/>
      </w:pPr>
      <w:r>
        <w:rPr>
          <w:sz w:val="22"/>
        </w:rPr>
        <w:tab/>
      </w:r>
      <w:r>
        <w:rPr>
          <w:sz w:val="18"/>
        </w:rPr>
        <w:t>Strongly agree</w:t>
      </w:r>
      <w:r>
        <w:rPr>
          <w:sz w:val="18"/>
        </w:rPr>
        <w:tab/>
      </w:r>
      <w:proofErr w:type="spellStart"/>
      <w:r>
        <w:rPr>
          <w:sz w:val="18"/>
        </w:rPr>
        <w:t>Agree</w:t>
      </w:r>
      <w:proofErr w:type="spellEnd"/>
      <w:r>
        <w:rPr>
          <w:sz w:val="18"/>
        </w:rPr>
        <w:tab/>
        <w:t>Disagree</w:t>
      </w:r>
      <w:r>
        <w:rPr>
          <w:sz w:val="18"/>
        </w:rPr>
        <w:tab/>
        <w:t>Strongly disagree</w:t>
      </w:r>
    </w:p>
    <w:p w:rsidR="007E7C7D" w:rsidRDefault="009B0298">
      <w:pPr>
        <w:numPr>
          <w:ilvl w:val="1"/>
          <w:numId w:val="10"/>
        </w:numPr>
        <w:spacing w:after="214"/>
        <w:ind w:right="1695" w:hanging="572"/>
      </w:pPr>
      <w:r>
        <w:t>I worry that people ma</w:t>
      </w:r>
      <w:r w:rsidR="00D0134C">
        <w:t xml:space="preserve">y </w:t>
      </w:r>
      <w:r>
        <w:t>judge me when they learn that I have HIV</w:t>
      </w:r>
    </w:p>
    <w:p w:rsidR="007E7C7D" w:rsidRDefault="009B0298">
      <w:pPr>
        <w:numPr>
          <w:ilvl w:val="1"/>
          <w:numId w:val="10"/>
        </w:numPr>
        <w:spacing w:after="147"/>
        <w:ind w:right="1695" w:hanging="572"/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516378</wp:posOffset>
                </wp:positionH>
                <wp:positionV relativeFrom="paragraph">
                  <wp:posOffset>-17174</wp:posOffset>
                </wp:positionV>
                <wp:extent cx="3787140" cy="1727962"/>
                <wp:effectExtent l="0" t="0" r="0" b="0"/>
                <wp:wrapSquare wrapText="bothSides"/>
                <wp:docPr id="22066" name="Group 220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7140" cy="1727962"/>
                          <a:chOff x="0" y="0"/>
                          <a:chExt cx="3787140" cy="1727962"/>
                        </a:xfrm>
                      </wpg:grpSpPr>
                      <wps:wsp>
                        <wps:cNvPr id="1940" name="Shape 1940"/>
                        <wps:cNvSpPr/>
                        <wps:spPr>
                          <a:xfrm>
                            <a:off x="0" y="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531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531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1" name="Shape 1941"/>
                        <wps:cNvSpPr/>
                        <wps:spPr>
                          <a:xfrm>
                            <a:off x="1223899" y="0"/>
                            <a:ext cx="115316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16" h="115189">
                                <a:moveTo>
                                  <a:pt x="115316" y="57531"/>
                                </a:moveTo>
                                <a:cubicBezTo>
                                  <a:pt x="115316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316" y="89408"/>
                                  <a:pt x="115316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2" name="Shape 1942"/>
                        <wps:cNvSpPr/>
                        <wps:spPr>
                          <a:xfrm>
                            <a:off x="2447925" y="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3" name="Shape 1943"/>
                        <wps:cNvSpPr/>
                        <wps:spPr>
                          <a:xfrm>
                            <a:off x="3671951" y="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6" name="Shape 1946"/>
                        <wps:cNvSpPr/>
                        <wps:spPr>
                          <a:xfrm>
                            <a:off x="0" y="403225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531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531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7" name="Shape 1947"/>
                        <wps:cNvSpPr/>
                        <wps:spPr>
                          <a:xfrm>
                            <a:off x="1223899" y="403225"/>
                            <a:ext cx="115316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16" h="115189">
                                <a:moveTo>
                                  <a:pt x="115316" y="57531"/>
                                </a:moveTo>
                                <a:cubicBezTo>
                                  <a:pt x="115316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316" y="89408"/>
                                  <a:pt x="115316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8" name="Shape 1948"/>
                        <wps:cNvSpPr/>
                        <wps:spPr>
                          <a:xfrm>
                            <a:off x="2447925" y="403225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49" name="Shape 1949"/>
                        <wps:cNvSpPr/>
                        <wps:spPr>
                          <a:xfrm>
                            <a:off x="3671951" y="403225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2" name="Shape 1952"/>
                        <wps:cNvSpPr/>
                        <wps:spPr>
                          <a:xfrm>
                            <a:off x="0" y="806323"/>
                            <a:ext cx="115189" cy="1153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316">
                                <a:moveTo>
                                  <a:pt x="115189" y="57658"/>
                                </a:moveTo>
                                <a:cubicBezTo>
                                  <a:pt x="115189" y="25908"/>
                                  <a:pt x="89408" y="0"/>
                                  <a:pt x="57531" y="0"/>
                                </a:cubicBezTo>
                                <a:cubicBezTo>
                                  <a:pt x="25781" y="0"/>
                                  <a:pt x="0" y="25908"/>
                                  <a:pt x="0" y="57658"/>
                                </a:cubicBezTo>
                                <a:cubicBezTo>
                                  <a:pt x="0" y="89535"/>
                                  <a:pt x="25781" y="115316"/>
                                  <a:pt x="57531" y="115316"/>
                                </a:cubicBezTo>
                                <a:cubicBezTo>
                                  <a:pt x="89408" y="115316"/>
                                  <a:pt x="115189" y="89535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3" name="Shape 1953"/>
                        <wps:cNvSpPr/>
                        <wps:spPr>
                          <a:xfrm>
                            <a:off x="1223899" y="806323"/>
                            <a:ext cx="115316" cy="1153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16" h="115316">
                                <a:moveTo>
                                  <a:pt x="115316" y="57658"/>
                                </a:moveTo>
                                <a:cubicBezTo>
                                  <a:pt x="115316" y="25908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908"/>
                                  <a:pt x="0" y="57658"/>
                                </a:cubicBezTo>
                                <a:cubicBezTo>
                                  <a:pt x="0" y="89535"/>
                                  <a:pt x="25781" y="115316"/>
                                  <a:pt x="57658" y="115316"/>
                                </a:cubicBezTo>
                                <a:cubicBezTo>
                                  <a:pt x="89408" y="115316"/>
                                  <a:pt x="115316" y="89535"/>
                                  <a:pt x="115316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4" name="Shape 1954"/>
                        <wps:cNvSpPr/>
                        <wps:spPr>
                          <a:xfrm>
                            <a:off x="2447925" y="806323"/>
                            <a:ext cx="115189" cy="1153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316">
                                <a:moveTo>
                                  <a:pt x="115189" y="57658"/>
                                </a:moveTo>
                                <a:cubicBezTo>
                                  <a:pt x="115189" y="25908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908"/>
                                  <a:pt x="0" y="57658"/>
                                </a:cubicBezTo>
                                <a:cubicBezTo>
                                  <a:pt x="0" y="89535"/>
                                  <a:pt x="25781" y="115316"/>
                                  <a:pt x="57658" y="115316"/>
                                </a:cubicBezTo>
                                <a:cubicBezTo>
                                  <a:pt x="89408" y="115316"/>
                                  <a:pt x="115189" y="89535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5" name="Shape 1955"/>
                        <wps:cNvSpPr/>
                        <wps:spPr>
                          <a:xfrm>
                            <a:off x="3671951" y="806323"/>
                            <a:ext cx="115189" cy="11531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316">
                                <a:moveTo>
                                  <a:pt x="115189" y="57658"/>
                                </a:moveTo>
                                <a:cubicBezTo>
                                  <a:pt x="115189" y="25908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908"/>
                                  <a:pt x="0" y="57658"/>
                                </a:cubicBezTo>
                                <a:cubicBezTo>
                                  <a:pt x="0" y="89535"/>
                                  <a:pt x="25781" y="115316"/>
                                  <a:pt x="57658" y="115316"/>
                                </a:cubicBezTo>
                                <a:cubicBezTo>
                                  <a:pt x="89408" y="115316"/>
                                  <a:pt x="115189" y="89535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8" name="Shape 1958"/>
                        <wps:cNvSpPr/>
                        <wps:spPr>
                          <a:xfrm>
                            <a:off x="0" y="1209548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531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9"/>
                                  <a:pt x="25781" y="115189"/>
                                  <a:pt x="57531" y="115189"/>
                                </a:cubicBezTo>
                                <a:cubicBezTo>
                                  <a:pt x="89408" y="115189"/>
                                  <a:pt x="115189" y="89409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59" name="Shape 1959"/>
                        <wps:cNvSpPr/>
                        <wps:spPr>
                          <a:xfrm>
                            <a:off x="1223899" y="1209548"/>
                            <a:ext cx="115316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16" h="115189">
                                <a:moveTo>
                                  <a:pt x="115316" y="57658"/>
                                </a:moveTo>
                                <a:cubicBezTo>
                                  <a:pt x="115316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9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316" y="89409"/>
                                  <a:pt x="115316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0" name="Shape 1960"/>
                        <wps:cNvSpPr/>
                        <wps:spPr>
                          <a:xfrm>
                            <a:off x="2447925" y="1209548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9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9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1" name="Shape 1961"/>
                        <wps:cNvSpPr/>
                        <wps:spPr>
                          <a:xfrm>
                            <a:off x="3671951" y="1209548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9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9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5" name="Shape 1965"/>
                        <wps:cNvSpPr/>
                        <wps:spPr>
                          <a:xfrm>
                            <a:off x="0" y="1612773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531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531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6" name="Shape 1966"/>
                        <wps:cNvSpPr/>
                        <wps:spPr>
                          <a:xfrm>
                            <a:off x="1223899" y="1612773"/>
                            <a:ext cx="115316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16" h="115189">
                                <a:moveTo>
                                  <a:pt x="115316" y="57658"/>
                                </a:moveTo>
                                <a:cubicBezTo>
                                  <a:pt x="115316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316" y="89408"/>
                                  <a:pt x="115316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7" name="Shape 1967"/>
                        <wps:cNvSpPr/>
                        <wps:spPr>
                          <a:xfrm>
                            <a:off x="2447925" y="1612773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68" name="Shape 1968"/>
                        <wps:cNvSpPr/>
                        <wps:spPr>
                          <a:xfrm>
                            <a:off x="3671951" y="1612773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658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658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658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BD5C67" id="Group 22066" o:spid="_x0000_s1026" style="position:absolute;margin-left:198.15pt;margin-top:-1.35pt;width:298.2pt;height:136.05pt;z-index:251704320" coordsize="37871,17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">
                <v:shape id="Shape 1940" o:spid="_x0000_s1027" style="position:absolute;width:1151;height:1151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KxRsUA&#10;AADdAAAADwAAAGRycy9kb3ducmV2LnhtbESPQYvCQAyF78L+hyGCF1mnishaHUUEwcMiWveyt9CJ&#10;bbGTKZ1Z7frrzUHwlvBe3vuyXHeuVjdqQ+XZwHiUgCLOva24MPBz3n1+gQoR2WLtmQz8U4D16qO3&#10;xNT6O5/olsVCSQiHFA2UMTap1iEvyWEY+YZYtItvHUZZ20LbFu8S7mo9SZKZdlixNJTY0Lak/Jr9&#10;OQOTOV6/x0fNm9DEnX38DreHy8GYQb/bLEBF6uLb/LreW8GfT4VfvpER9Oo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QrFGxQAAAN0AAAAPAAAAAAAAAAAAAAAAAJgCAABkcnMv&#10;ZG93bnJldi54bWxQSwUGAAAAAAQABAD1AAAAigMAAAAA&#10;" path="m115189,57531c115189,25781,89408,,57531,,25781,,,25781,,57531v,31877,25781,57658,57531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41" o:spid="_x0000_s1028" style="position:absolute;left:12238;width:1154;height:1151;visibility:visible;mso-wrap-style:square;v-text-anchor:top" coordsize="115316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RIpsUA&#10;AADdAAAADwAAAGRycy9kb3ducmV2LnhtbERPTWvCQBC9F/wPywje6kYppcasImJBaD1oFfQ2yY5J&#10;MDsbdldN/fXdQqG3ebzPyeadacSNnK8tKxgNExDEhdU1lwr2X+/PbyB8QNbYWCYF3+RhPus9ZZhq&#10;e+ct3XahFDGEfYoKqhDaVEpfVGTQD21LHLmzdQZDhK6U2uE9hptGjpPkVRqsOTZU2NKyouKyuxoF&#10;eX06fB73DyPXx7wrL1u3Wm0+lBr0u8UURKAu/Iv/3Gsd509eRvD7TTxBz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lEimxQAAAN0AAAAPAAAAAAAAAAAAAAAAAJgCAABkcnMv&#10;ZG93bnJldi54bWxQSwUGAAAAAAQABAD1AAAAigMAAAAA&#10;" path="m115316,57531c115316,25781,89408,,57658,,25781,,,25781,,57531v,31877,25781,57658,57658,57658c89408,115189,115316,89408,115316,57531e" filled="f" strokeweight=".57pt">
                  <v:stroke miterlimit="83231f" joinstyle="miter" endcap="square"/>
                  <v:path arrowok="t" textboxrect="0,0,115316,115189"/>
                </v:shape>
                <v:shape id="Shape 1942" o:spid="_x0000_s1029" style="position:absolute;left:24479;width:1152;height:1151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yKqsMA&#10;AADdAAAADwAAAGRycy9kb3ducmV2LnhtbERPS4vCMBC+C/sfwix4EU0tIlobRQRhD4to3cvehmb6&#10;wGZSmqzW/fVGELzNx/ecdNObRlypc7VlBdNJBII4t7rmUsHPeT9egHAeWWNjmRTcycFm/TFIMdH2&#10;xie6Zr4UIYRdggoq79tESpdXZNBNbEscuMJ2Bn2AXSl1h7cQbhoZR9FcGqw5NFTY0q6i/JL9GQXx&#10;Ei/f06PkrWv9Xv//jnaH4qDU8LPfrkB46v1b/HJ/6TB/OYvh+U04Qa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dyKqsMAAADdAAAADwAAAAAAAAAAAAAAAACYAgAAZHJzL2Rv&#10;d25yZXYueG1sUEsFBgAAAAAEAAQA9QAAAIgDAAAAAA==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43" o:spid="_x0000_s1030" style="position:absolute;left:36719;width:1152;height:1151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AvMcUA&#10;AADdAAAADwAAAGRycy9kb3ducmV2LnhtbERPS2vCQBC+F/oflin0UsxGLdKkWUMQhB5ENPbibchO&#10;HpidDdmtpv313YLQ23x8z8nyyfTiSqPrLCuYRzEI4srqjhsFn6ft7A2E88gae8uk4Jsc5OvHhwxT&#10;bW98pGvpGxFC2KWooPV+SKV0VUsGXWQH4sDVdjToAxwbqUe8hXDTy0Ucr6TBjkNDiwNtWqou5ZdR&#10;sEjwspsfJBdu8Fv9c37Z7Ou9Us9PU/EOwtPk/8V394cO85PXJfx9E06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kC8xxQAAAN0AAAAPAAAAAAAAAAAAAAAAAJgCAABkcnMv&#10;ZG93bnJldi54bWxQSwUGAAAAAAQABAD1AAAAigMAAAAA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46" o:spid="_x0000_s1031" style="position:absolute;top:4032;width:1151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eMqcAA&#10;AADdAAAADwAAAGRycy9kb3ducmV2LnhtbERPSwrCMBDdC94hjOBGNFVEtBpFBMGFiL+Nu6EZ22Iz&#10;KU3U6umNILibx/vObFGbQjyocrllBf1eBII4sTrnVMH5tO6OQTiPrLGwTApe5GAxbzZmGGv75AM9&#10;jj4VIYRdjAoy78tYSpdkZND1bEkcuKutDPoAq1TqCp8h3BRyEEUjaTDn0JBhSauMktvxbhQMJnjb&#10;9veSl670a/2+dFa7606pdqteTkF4qv1f/HNvdJg/GY7g+004Qc4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ueMqcAAAADdAAAADwAAAAAAAAAAAAAAAACYAgAAZHJzL2Rvd25y&#10;ZXYueG1sUEsFBgAAAAAEAAQA9QAAAIUDAAAAAA==&#10;" path="m115189,57531c115189,25781,89408,,57531,,25781,,,25781,,57531v,31877,25781,57658,57531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47" o:spid="_x0000_s1032" style="position:absolute;left:12238;top:4032;width:1154;height:1152;visibility:visible;mso-wrap-style:square;v-text-anchor:top" coordsize="115316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F1ScYA&#10;AADdAAAADwAAAGRycy9kb3ducmV2LnhtbERPS2vCQBC+C/6HZYTedGMprY3ZiIgFwfbgo6C3MTsm&#10;wexs2F017a/vFgq9zcf3nGzWmUbcyPnasoLxKAFBXFhdc6lgv3sbTkD4gKyxsUwKvsjDLO/3Mky1&#10;vfOGbttQihjCPkUFVQhtKqUvKjLoR7YljtzZOoMhQldK7fAew00jH5PkWRqsOTZU2NKiouKyvRoF&#10;p/r4+X7Yfxu5Opy68rJxy+XHWqmHQTefggjUhX/xn3ul4/zXpxf4/SaeIPM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jF1ScYAAADdAAAADwAAAAAAAAAAAAAAAACYAgAAZHJz&#10;L2Rvd25yZXYueG1sUEsFBgAAAAAEAAQA9QAAAIsDAAAAAA==&#10;" path="m115316,57531c115316,25781,89408,,57658,,25781,,,25781,,57531v,31877,25781,57658,57658,57658c89408,115189,115316,89408,115316,57531e" filled="f" strokeweight=".57pt">
                  <v:stroke miterlimit="83231f" joinstyle="miter" endcap="square"/>
                  <v:path arrowok="t" textboxrect="0,0,115316,115189"/>
                </v:shape>
                <v:shape id="Shape 1948" o:spid="_x0000_s1033" style="position:absolute;left:24479;top:4032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S9QMUA&#10;AADdAAAADwAAAGRycy9kb3ducmV2LnhtbESPQYvCQAyF78L+hyGCF1mnishaHUUEwcMiWveyt9CJ&#10;bbGTKZ1Z7frrzUHwlvBe3vuyXHeuVjdqQ+XZwHiUgCLOva24MPBz3n1+gQoR2WLtmQz8U4D16qO3&#10;xNT6O5/olsVCSQiHFA2UMTap1iEvyWEY+YZYtItvHUZZ20LbFu8S7mo9SZKZdlixNJTY0Lak/Jr9&#10;OQOTOV6/x0fNm9DEnX38DreHy8GYQb/bLEBF6uLb/LreW8GfTwVXvpER9Oo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NL1AxQAAAN0AAAAPAAAAAAAAAAAAAAAAAJgCAABkcnMv&#10;ZG93bnJldi54bWxQSwUGAAAAAAQABAD1AAAAigMAAAAA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49" o:spid="_x0000_s1034" style="position:absolute;left:36719;top:4032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gY28QA&#10;AADdAAAADwAAAGRycy9kb3ducmV2LnhtbERPTWvCQBC9F/oflin0UnSjSDExmyCC4KGI1V56G7Jj&#10;EpKdDdk1SfvrXaHQ2zze56T5ZFoxUO9qywoW8wgEcWF1zaWCr8t+tgbhPLLG1jIp+CEHefb8lGKi&#10;7cifNJx9KUIIuwQVVN53iZSuqMigm9uOOHBX2xv0Afal1D2OIdy0chlF79JgzaGhwo52FRXN+WYU&#10;LGNsPhYnyVvX+b3+/X7bHa9HpV5fpu0GhKfJ/4v/3Acd5serGB7fhBNk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N4GNvEAAAA3QAAAA8AAAAAAAAAAAAAAAAAmAIAAGRycy9k&#10;b3ducmV2LnhtbFBLBQYAAAAABAAEAPUAAACJAwAAAAA=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52" o:spid="_x0000_s1035" style="position:absolute;top:8063;width:1151;height:1153;visibility:visible;mso-wrap-style:square;v-text-anchor:top" coordsize="115189,1153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XpGb8A&#10;AADdAAAADwAAAGRycy9kb3ducmV2LnhtbERPy6rCMBDdX/AfwgjurqmCXq1GEVFwJfjaj83YVptJ&#10;SaLWvzeCcHdzOM+ZzhtTiQc5X1pW0OsmIIgzq0vOFRwP698RCB+QNVaWScGLPMxnrZ8ppto+eUeP&#10;fchFDGGfooIihDqV0mcFGfRdWxNH7mKdwRChy6V2+IzhppL9JBlKgyXHhgJrWhaU3fZ3o8D26r/T&#10;dbVFyjZ8Nvn67A+JU6rTbhYTEIGa8C/+ujc6zh8P+vD5Jp4gZ2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E1ekZvwAAAN0AAAAPAAAAAAAAAAAAAAAAAJgCAABkcnMvZG93bnJl&#10;di54bWxQSwUGAAAAAAQABAD1AAAAhAMAAAAA&#10;" path="m115189,57658c115189,25908,89408,,57531,,25781,,,25908,,57658v,31877,25781,57658,57531,57658c89408,115316,115189,89535,115189,57658e" filled="f" strokeweight=".57pt">
                  <v:stroke miterlimit="83231f" joinstyle="miter" endcap="square"/>
                  <v:path arrowok="t" textboxrect="0,0,115189,115316"/>
                </v:shape>
                <v:shape id="Shape 1953" o:spid="_x0000_s1036" style="position:absolute;left:12238;top:8063;width:1154;height:1153;visibility:visible;mso-wrap-style:square;v-text-anchor:top" coordsize="115316,1153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qQc38QA&#10;AADdAAAADwAAAGRycy9kb3ducmV2LnhtbERPTWvCQBC9C/0PyxR6Kc0mLbYaXaVEhPamaYvXITsm&#10;wexsml1N/PeuIHibx/uc+XIwjThR52rLCpIoBkFcWF1zqeD3Z/0yAeE8ssbGMik4k4Pl4mE0x1Tb&#10;nrd0yn0pQgi7FBVU3replK6oyKCLbEscuL3tDPoAu1LqDvsQbhr5Gsfv0mDNoaHClrKKikN+NAo2&#10;39nu+O/a1cf4Ocn0xv2d+zxR6ulx+JyB8DT4u/jm/tJh/nT8Btdvwglyc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kHN/EAAAA3QAAAA8AAAAAAAAAAAAAAAAAmAIAAGRycy9k&#10;b3ducmV2LnhtbFBLBQYAAAAABAAEAPUAAACJAwAAAAA=&#10;" path="m115316,57658c115316,25908,89408,,57658,,25781,,,25908,,57658v,31877,25781,57658,57658,57658c89408,115316,115316,89535,115316,57658e" filled="f" strokeweight=".57pt">
                  <v:stroke miterlimit="83231f" joinstyle="miter" endcap="square"/>
                  <v:path arrowok="t" textboxrect="0,0,115316,115316"/>
                </v:shape>
                <v:shape id="Shape 1954" o:spid="_x0000_s1037" style="position:absolute;left:24479;top:8063;width:1152;height:1153;visibility:visible;mso-wrap-style:square;v-text-anchor:top" coordsize="115189,1153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DU9sIA&#10;AADdAAAADwAAAGRycy9kb3ducmV2LnhtbERPTWvCQBC9C/0Pywi96UZpbU1dpUgDOQma9j5mxyQ1&#10;Oxt2t0n6791Cwds83udsdqNpRU/ON5YVLOYJCOLS6oYrBZ9FNnsF4QOyxtYyKfglD7vtw2SDqbYD&#10;H6k/hUrEEPYpKqhD6FIpfVmTQT+3HXHkLtYZDBG6SmqHQww3rVwmyUoabDg21NjRvqbyevoxCuyi&#10;e/n6/jgglTmfTZWdfZE4pR6n4/sbiEBjuIv/3bmO89fPT/D3TTxBb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cNT2wgAAAN0AAAAPAAAAAAAAAAAAAAAAAJgCAABkcnMvZG93&#10;bnJldi54bWxQSwUGAAAAAAQABAD1AAAAhwMAAAAA&#10;" path="m115189,57658c115189,25908,89408,,57658,,25781,,,25908,,57658v,31877,25781,57658,57658,57658c89408,115316,115189,89535,115189,57658e" filled="f" strokeweight=".57pt">
                  <v:stroke miterlimit="83231f" joinstyle="miter" endcap="square"/>
                  <v:path arrowok="t" textboxrect="0,0,115189,115316"/>
                </v:shape>
                <v:shape id="Shape 1955" o:spid="_x0000_s1038" style="position:absolute;left:36719;top:8063;width:1152;height:1153;visibility:visible;mso-wrap-style:square;v-text-anchor:top" coordsize="115189,11531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xxbcAA&#10;AADdAAAADwAAAGRycy9kb3ducmV2LnhtbERPS4vCMBC+C/6HMII3Tbvgq5qKLCt4Wlgf97EZ22oz&#10;KUlW67/fCAve5uN7zmrdmUbcyfnasoJ0nIAgLqyuuVRwPGxHcxA+IGtsLJOCJ3lY5/3eCjNtH/xD&#10;930oRQxhn6GCKoQ2k9IXFRn0Y9sSR+5incEQoSuldviI4aaRH0kylQZrjg0VtvRZUXHb/xoFNm1n&#10;p+vXN1Kx47Mpt2d/SJxSw0G3WYII1IW3+N+903H+YjKB1zfxBJn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zxxbcAAAADdAAAADwAAAAAAAAAAAAAAAACYAgAAZHJzL2Rvd25y&#10;ZXYueG1sUEsFBgAAAAAEAAQA9QAAAIUDAAAAAA==&#10;" path="m115189,57658c115189,25908,89408,,57658,,25781,,,25908,,57658v,31877,25781,57658,57658,57658c89408,115316,115189,89535,115189,57658e" filled="f" strokeweight=".57pt">
                  <v:stroke miterlimit="83231f" joinstyle="miter" endcap="square"/>
                  <v:path arrowok="t" textboxrect="0,0,115189,115316"/>
                </v:shape>
                <v:shape id="Shape 1958" o:spid="_x0000_s1039" style="position:absolute;top:12095;width:1151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0rncUA&#10;AADdAAAADwAAAGRycy9kb3ducmV2LnhtbESPQYvCQAyF78L+hyGCF1mnCspaHUUEwcMiWveyt9CJ&#10;bbGTKZ1Z7frrzUHwlvBe3vuyXHeuVjdqQ+XZwHiUgCLOva24MPBz3n1+gQoR2WLtmQz8U4D16qO3&#10;xNT6O5/olsVCSQiHFA2UMTap1iEvyWEY+YZYtItvHUZZ20LbFu8S7mo9SZKZdlixNJTY0Lak/Jr9&#10;OQOTOV6/x0fNm9DEnX38DreHy8GYQb/bLEBF6uLb/LreW8GfTwVXvpER9OoJ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7SudxQAAAN0AAAAPAAAAAAAAAAAAAAAAAJgCAABkcnMv&#10;ZG93bnJldi54bWxQSwUGAAAAAAQABAD1AAAAigMAAAAA&#10;" path="m115189,57658c115189,25781,89408,,57531,,25781,,,25781,,57658v,31751,25781,57531,57531,57531c89408,115189,115189,89409,115189,57658e" filled="f" strokeweight=".57pt">
                  <v:stroke miterlimit="83231f" joinstyle="miter" endcap="square"/>
                  <v:path arrowok="t" textboxrect="0,0,115189,115189"/>
                </v:shape>
                <v:shape id="Shape 1959" o:spid="_x0000_s1040" style="position:absolute;left:12238;top:12095;width:1154;height:1152;visibility:visible;mso-wrap-style:square;v-text-anchor:top" coordsize="115316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vSfcUA&#10;AADdAAAADwAAAGRycy9kb3ducmV2LnhtbERPTWvCQBC9F/oflil4q5sKiqZZRYqCUHvQpmBvk+yY&#10;BLOzYXeraX+9WxC8zeN9TrboTSvO5HxjWcHLMAFBXFrdcKUg/1w/T0H4gKyxtUwKfsnDYv74kGGq&#10;7YV3dN6HSsQQ9ikqqEPoUil9WZNBP7QdceSO1hkMEbpKaoeXGG5aOUqSiTTYcGyosaO3msrT/sco&#10;KJrvr+0h/zNycyj66rRzq9XHu1KDp375CiJQH+7im3uj4/zZeAb/38QT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O9J9xQAAAN0AAAAPAAAAAAAAAAAAAAAAAJgCAABkcnMv&#10;ZG93bnJldi54bWxQSwUGAAAAAAQABAD1AAAAigMAAAAA&#10;" path="m115316,57658c115316,25781,89408,,57658,,25781,,,25781,,57658v,31751,25781,57531,57658,57531c89408,115189,115316,89409,115316,57658e" filled="f" strokeweight=".57pt">
                  <v:stroke miterlimit="83231f" joinstyle="miter" endcap="square"/>
                  <v:path arrowok="t" textboxrect="0,0,115316,115189"/>
                </v:shape>
                <v:shape id="Shape 1960" o:spid="_x0000_s1041" style="position:absolute;left:24479;top:12095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ftJscA&#10;AADdAAAADwAAAGRycy9kb3ducmV2LnhtbESPMWvDQAyF90L+w6FAl9Kc4yE0bi7GGAwdSmiTLt2E&#10;T7FNfDrju8ZOfn01FLpJvKf3Pu3y2fXqSmPoPBtYrxJQxLW3HTcGvk7V8wuoEJEt9p7JwI0C5PvF&#10;ww4z6yf+pOsxNkpCOGRooI1xyLQOdUsOw8oPxKKd/egwyjo22o44SbjrdZokG+2wY2locaCypfpy&#10;/HEG0i1e3tcfmoswxMrev5/Kw/lgzONyLl5BRZrjv/nv+s0K/nYj/PKNjKD3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n37SbHAAAA3QAAAA8AAAAAAAAAAAAAAAAAmAIAAGRy&#10;cy9kb3ducmV2LnhtbFBLBQYAAAAABAAEAPUAAACMAwAAAAA=&#10;" path="m115189,57658c115189,25781,89408,,57658,,25781,,,25781,,57658v,31751,25781,57531,57658,57531c89408,115189,115189,89409,115189,57658e" filled="f" strokeweight=".57pt">
                  <v:stroke miterlimit="83231f" joinstyle="miter" endcap="square"/>
                  <v:path arrowok="t" textboxrect="0,0,115189,115189"/>
                </v:shape>
                <v:shape id="Shape 1961" o:spid="_x0000_s1042" style="position:absolute;left:36719;top:12095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tIvcAA&#10;AADdAAAADwAAAGRycy9kb3ducmV2LnhtbERPvQrCMBDeBd8hnOAimtZBtBpFBMFBxL/F7WjOtthc&#10;ShO1+vRGENzu4/u92aIxpXhQ7QrLCuJBBII4tbrgTMH5tO6PQTiPrLG0TApe5GAxb7dmmGj75AM9&#10;jj4TIYRdggpy76tESpfmZNANbEUcuKutDfoA60zqGp8h3JRyGEUjabDg0JBjRauc0tvxbhQMJ3jb&#10;xnvJS1f5tX5feqvddadUt9MspyA8Nf4v/rk3OsyfjGL4fhNOkPM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rtIvcAAAADdAAAADwAAAAAAAAAAAAAAAACYAgAAZHJzL2Rvd25y&#10;ZXYueG1sUEsFBgAAAAAEAAQA9QAAAIUDAAAAAA==&#10;" path="m115189,57658c115189,25781,89408,,57658,,25781,,,25781,,57658v,31751,25781,57531,57658,57531c89408,115189,115189,89409,115189,57658e" filled="f" strokeweight=".57pt">
                  <v:stroke miterlimit="83231f" joinstyle="miter" endcap="square"/>
                  <v:path arrowok="t" textboxrect="0,0,115189,115189"/>
                </v:shape>
                <v:shape id="Shape 1965" o:spid="_x0000_s1043" style="position:absolute;top:16127;width:1151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BOvsAA&#10;AADdAAAADwAAAGRycy9kb3ducmV2LnhtbERPSwrCMBDdC94hjOBGNFVQtBpFBMGFiL+Nu6EZ22Iz&#10;KU3U6umNILibx/vObFGbQjyocrllBf1eBII4sTrnVMH5tO6OQTiPrLGwTApe5GAxbzZmGGv75AM9&#10;jj4VIYRdjAoy78tYSpdkZND1bEkcuKutDPoAq1TqCp8h3BRyEEUjaTDn0JBhSauMktvxbhQMJnjb&#10;9veSl670a/2+dFa7606pdqteTkF4qv1f/HNvdJg/GQ3h+004Qc4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YBOvsAAAADdAAAADwAAAAAAAAAAAAAAAACYAgAAZHJzL2Rvd25y&#10;ZXYueG1sUEsFBgAAAAAEAAQA9QAAAIUDAAAAAA==&#10;" path="m115189,57658c115189,25781,89408,,57531,,25781,,,25781,,57658v,31750,25781,57531,57531,57531c89408,115189,115189,89408,115189,57658e" filled="f" strokeweight=".57pt">
                  <v:stroke miterlimit="83231f" joinstyle="miter" endcap="square"/>
                  <v:path arrowok="t" textboxrect="0,0,115189,115189"/>
                </v:shape>
                <v:shape id="Shape 1966" o:spid="_x0000_s1044" style="position:absolute;left:12238;top:16127;width:1154;height:1152;visibility:visible;mso-wrap-style:square;v-text-anchor:top" coordsize="115316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iMssQA&#10;AADdAAAADwAAAGRycy9kb3ducmV2LnhtbERPS4vCMBC+L+x/CLPgbU3dQ3GrUURcENSDL9Db2Ixt&#10;sZmUJGr1128WFrzNx/ec4bg1tbiR85VlBb1uAoI4t7riQsFu+/PZB+EDssbaMil4kIfx6P1tiJm2&#10;d17TbRMKEUPYZ6igDKHJpPR5SQZ91zbEkTtbZzBE6AqpHd5juKnlV5Kk0mDFsaHEhqYl5ZfN1Sg4&#10;Vcf98rB7Gjk/nNrisnaz2WqhVOejnQxABGrDS/zvnus4/ztN4e+beII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IjLLEAAAA3QAAAA8AAAAAAAAAAAAAAAAAmAIAAGRycy9k&#10;b3ducmV2LnhtbFBLBQYAAAAABAAEAPUAAACJAwAAAAA=&#10;" path="m115316,57658c115316,25781,89408,,57658,,25781,,,25781,,57658v,31750,25781,57531,57658,57531c89408,115189,115316,89408,115316,57658e" filled="f" strokeweight=".57pt">
                  <v:stroke miterlimit="83231f" joinstyle="miter" endcap="square"/>
                  <v:path arrowok="t" textboxrect="0,0,115316,115189"/>
                </v:shape>
                <v:shape id="Shape 1967" o:spid="_x0000_s1045" style="position:absolute;left:24479;top:16127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51UsAA&#10;AADdAAAADwAAAGRycy9kb3ducmV2LnhtbERPyQrCMBC9C/5DGMGLaKoHl2oUEQQPIm4Xb0MztsVm&#10;Upqo1a83guBtHm+d2aI2hXhQ5XLLCvq9CARxYnXOqYLzad0dg3AeWWNhmRS8yMFi3mzMMNb2yQd6&#10;HH0qQgi7GBVk3pexlC7JyKDr2ZI4cFdbGfQBVqnUFT5DuCnkIIqG0mDOoSHDklYZJbfj3SgYTPC2&#10;7e8lL13p1/p96ax2151S7Va9nILwVPu/+Ofe6DB/MhzB95twgpx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h51UsAAAADdAAAADwAAAAAAAAAAAAAAAACYAgAAZHJzL2Rvd25y&#10;ZXYueG1sUEsFBgAAAAAEAAQA9QAAAIUDAAAAAA==&#10;" path="m115189,57658c115189,25781,89408,,57658,,25781,,,25781,,57658v,31750,25781,57531,57658,57531c89408,115189,115189,89408,115189,57658e" filled="f" strokeweight=".57pt">
                  <v:stroke miterlimit="83231f" joinstyle="miter" endcap="square"/>
                  <v:path arrowok="t" textboxrect="0,0,115189,115189"/>
                </v:shape>
                <v:shape id="Shape 1968" o:spid="_x0000_s1046" style="position:absolute;left:36719;top:16127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HhIMcA&#10;AADdAAAADwAAAGRycy9kb3ducmV2LnhtbESPMWvDQAyF90L+w6FAl9Kc4yE0bi7GGAwdSmiTLt2E&#10;T7FNfDrju8ZOfn01FLpJvKf3Pu3y2fXqSmPoPBtYrxJQxLW3HTcGvk7V8wuoEJEt9p7JwI0C5PvF&#10;ww4z6yf+pOsxNkpCOGRooI1xyLQOdUsOw8oPxKKd/egwyjo22o44SbjrdZokG+2wY2locaCypfpy&#10;/HEG0i1e3tcfmoswxMrev5/Kw/lgzONyLl5BRZrjv/nv+s0K/nYjuPKNjKD3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eB4SDHAAAA3QAAAA8AAAAAAAAAAAAAAAAAmAIAAGRy&#10;cy9kb3ducmV2LnhtbFBLBQYAAAAABAAEAPUAAACMAwAAAAA=&#10;" path="m115189,57658c115189,25781,89408,,57658,,25781,,,25781,,57658v,31750,25781,57531,57658,57531c89408,115189,115189,89408,115189,57658e" filled="f" strokeweight=".57pt">
                  <v:stroke miterlimit="83231f" joinstyle="miter" endcap="square"/>
                  <v:path arrowok="t" textboxrect="0,0,115189,115189"/>
                </v:shape>
                <w10:wrap type="square"/>
              </v:group>
            </w:pict>
          </mc:Fallback>
        </mc:AlternateContent>
      </w:r>
      <w:r>
        <w:t xml:space="preserve">I worry that people </w:t>
      </w:r>
      <w:r w:rsidR="00D0134C">
        <w:t>who know</w:t>
      </w:r>
      <w:r>
        <w:t xml:space="preserve"> I have HIV will tell others</w:t>
      </w:r>
    </w:p>
    <w:p w:rsidR="007E7C7D" w:rsidRDefault="009B0298">
      <w:pPr>
        <w:numPr>
          <w:ilvl w:val="1"/>
          <w:numId w:val="10"/>
        </w:numPr>
        <w:spacing w:after="147"/>
        <w:ind w:right="1695" w:hanging="572"/>
      </w:pPr>
      <w:r>
        <w:t xml:space="preserve">Most people with HIV </w:t>
      </w:r>
      <w:r w:rsidR="00D0134C">
        <w:t>are rejected</w:t>
      </w:r>
      <w:r>
        <w:t xml:space="preserve"> when others find out</w:t>
      </w:r>
    </w:p>
    <w:p w:rsidR="007E7C7D" w:rsidRDefault="009B0298">
      <w:pPr>
        <w:numPr>
          <w:ilvl w:val="1"/>
          <w:numId w:val="10"/>
        </w:numPr>
        <w:spacing w:after="147"/>
        <w:ind w:right="1695" w:hanging="572"/>
      </w:pPr>
      <w:r>
        <w:t xml:space="preserve">Telling someone I have </w:t>
      </w:r>
      <w:r w:rsidR="00D0134C">
        <w:t>HIV is</w:t>
      </w:r>
      <w:r>
        <w:t xml:space="preserve"> risky</w:t>
      </w:r>
    </w:p>
    <w:p w:rsidR="007E7C7D" w:rsidRDefault="009B0298">
      <w:pPr>
        <w:numPr>
          <w:ilvl w:val="1"/>
          <w:numId w:val="10"/>
        </w:numPr>
        <w:spacing w:after="147"/>
        <w:ind w:right="1695" w:hanging="572"/>
      </w:pPr>
      <w:r>
        <w:t xml:space="preserve">I will work hard to keep </w:t>
      </w:r>
      <w:r w:rsidR="00D0134C">
        <w:t>my HIV</w:t>
      </w:r>
      <w:r>
        <w:t xml:space="preserve"> a secret</w:t>
      </w:r>
    </w:p>
    <w:p w:rsidR="007E7C7D" w:rsidRDefault="009B0298">
      <w:pPr>
        <w:numPr>
          <w:ilvl w:val="1"/>
          <w:numId w:val="10"/>
        </w:numPr>
        <w:spacing w:after="215"/>
        <w:ind w:right="1695" w:hanging="572"/>
      </w:pPr>
      <w:r>
        <w:t>People with HIV lose their</w:t>
      </w:r>
      <w:r w:rsidR="00D0134C">
        <w:t xml:space="preserve"> </w:t>
      </w:r>
      <w:r>
        <w:t>jobs when their employers find out</w:t>
      </w:r>
    </w:p>
    <w:p w:rsidR="007E7C7D" w:rsidRDefault="009B0298">
      <w:pPr>
        <w:numPr>
          <w:ilvl w:val="1"/>
          <w:numId w:val="10"/>
        </w:numPr>
        <w:spacing w:after="147"/>
        <w:ind w:right="1695" w:hanging="572"/>
      </w:pP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516378</wp:posOffset>
                </wp:positionH>
                <wp:positionV relativeFrom="paragraph">
                  <wp:posOffset>-17174</wp:posOffset>
                </wp:positionV>
                <wp:extent cx="3787140" cy="921639"/>
                <wp:effectExtent l="0" t="0" r="0" b="0"/>
                <wp:wrapSquare wrapText="bothSides"/>
                <wp:docPr id="22067" name="Group 220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7140" cy="921639"/>
                          <a:chOff x="0" y="0"/>
                          <a:chExt cx="3787140" cy="921639"/>
                        </a:xfrm>
                      </wpg:grpSpPr>
                      <wps:wsp>
                        <wps:cNvPr id="1971" name="Shape 1971"/>
                        <wps:cNvSpPr/>
                        <wps:spPr>
                          <a:xfrm>
                            <a:off x="0" y="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531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531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2" name="Shape 1972"/>
                        <wps:cNvSpPr/>
                        <wps:spPr>
                          <a:xfrm>
                            <a:off x="1223899" y="0"/>
                            <a:ext cx="115316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16" h="115189">
                                <a:moveTo>
                                  <a:pt x="115316" y="57531"/>
                                </a:moveTo>
                                <a:cubicBezTo>
                                  <a:pt x="115316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316" y="89408"/>
                                  <a:pt x="115316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3" name="Shape 1973"/>
                        <wps:cNvSpPr/>
                        <wps:spPr>
                          <a:xfrm>
                            <a:off x="2447925" y="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4" name="Shape 1974"/>
                        <wps:cNvSpPr/>
                        <wps:spPr>
                          <a:xfrm>
                            <a:off x="3671951" y="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7" name="Shape 1977"/>
                        <wps:cNvSpPr/>
                        <wps:spPr>
                          <a:xfrm>
                            <a:off x="0" y="403225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531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531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8" name="Shape 1978"/>
                        <wps:cNvSpPr/>
                        <wps:spPr>
                          <a:xfrm>
                            <a:off x="1223899" y="403225"/>
                            <a:ext cx="115316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16" h="115189">
                                <a:moveTo>
                                  <a:pt x="115316" y="57531"/>
                                </a:moveTo>
                                <a:cubicBezTo>
                                  <a:pt x="115316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316" y="89408"/>
                                  <a:pt x="115316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79" name="Shape 1979"/>
                        <wps:cNvSpPr/>
                        <wps:spPr>
                          <a:xfrm>
                            <a:off x="2447925" y="403225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0" name="Shape 1980"/>
                        <wps:cNvSpPr/>
                        <wps:spPr>
                          <a:xfrm>
                            <a:off x="3671951" y="403225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5" name="Shape 1985"/>
                        <wps:cNvSpPr/>
                        <wps:spPr>
                          <a:xfrm>
                            <a:off x="0" y="80645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531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531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6" name="Shape 1986"/>
                        <wps:cNvSpPr/>
                        <wps:spPr>
                          <a:xfrm>
                            <a:off x="1223899" y="806450"/>
                            <a:ext cx="115316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316" h="115189">
                                <a:moveTo>
                                  <a:pt x="115316" y="57531"/>
                                </a:moveTo>
                                <a:cubicBezTo>
                                  <a:pt x="115316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316" y="89408"/>
                                  <a:pt x="115316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7" name="Shape 1987"/>
                        <wps:cNvSpPr/>
                        <wps:spPr>
                          <a:xfrm>
                            <a:off x="2447925" y="80645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88" name="Shape 1988"/>
                        <wps:cNvSpPr/>
                        <wps:spPr>
                          <a:xfrm>
                            <a:off x="3671951" y="806450"/>
                            <a:ext cx="115189" cy="1151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189" h="115189">
                                <a:moveTo>
                                  <a:pt x="115189" y="57531"/>
                                </a:moveTo>
                                <a:cubicBezTo>
                                  <a:pt x="115189" y="25781"/>
                                  <a:pt x="89408" y="0"/>
                                  <a:pt x="57658" y="0"/>
                                </a:cubicBezTo>
                                <a:cubicBezTo>
                                  <a:pt x="25781" y="0"/>
                                  <a:pt x="0" y="25781"/>
                                  <a:pt x="0" y="57531"/>
                                </a:cubicBezTo>
                                <a:cubicBezTo>
                                  <a:pt x="0" y="89408"/>
                                  <a:pt x="25781" y="115189"/>
                                  <a:pt x="57658" y="115189"/>
                                </a:cubicBezTo>
                                <a:cubicBezTo>
                                  <a:pt x="89408" y="115189"/>
                                  <a:pt x="115189" y="89408"/>
                                  <a:pt x="115189" y="57531"/>
                                </a:cubicBezTo>
                              </a:path>
                            </a:pathLst>
                          </a:custGeom>
                          <a:ln w="7239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C2DBB17" id="Group 22067" o:spid="_x0000_s1026" style="position:absolute;margin-left:198.15pt;margin-top:-1.35pt;width:298.2pt;height:72.55pt;z-index:251705344" coordsize="37871,92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">
                <v:shape id="Shape 1971" o:spid="_x0000_s1027" style="position:absolute;width:1151;height:1151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2LeYMIA&#10;AADdAAAADwAAAGRycy9kb3ducmV2LnhtbERPTYvCMBC9C/6HMIIX0bQeVq1GEUHwILJWL96GZmyL&#10;zaQ0Uau/frMgeJvH+5zFqjWVeFDjSssK4lEEgjizuuRcwfm0HU5BOI+ssbJMCl7kYLXsdhaYaPvk&#10;Iz1Sn4sQwi5BBYX3dSKlywoy6Ea2Jg7c1TYGfYBNLnWDzxBuKjmOoh9psOTQUGBNm4KyW3o3CsYz&#10;vO3jX8lrV/utfl8Gm8P1oFS/167nIDy1/iv+uHc6zJ9NYvj/Jpwgl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Yt5gwgAAAN0AAAAPAAAAAAAAAAAAAAAAAJgCAABkcnMvZG93&#10;bnJldi54bWxQSwUGAAAAAAQABAD1AAAAhwMAAAAA&#10;" path="m115189,57531c115189,25781,89408,,57531,,25781,,,25781,,57531v,31877,25781,57658,57531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72" o:spid="_x0000_s1028" style="position:absolute;left:12238;width:1154;height:1151;visibility:visible;mso-wrap-style:square;v-text-anchor:top" coordsize="115316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ocbMUA&#10;AADdAAAADwAAAGRycy9kb3ducmV2LnhtbERPTWvCQBC9F/wPywjedKOHVtOsImJB0B60CvY2yY5J&#10;MDsbdldN++u7hUJv83ifky0604g7OV9bVjAeJSCIC6trLhUcP96GUxA+IGtsLJOCL/KwmPeeMky1&#10;ffCe7odQihjCPkUFVQhtKqUvKjLoR7YljtzFOoMhQldK7fARw00jJ0nyLA3WHBsqbGlVUXE93IyC&#10;vP487c7HbyM357wrr3u3Xr9vlRr0u+UriEBd+Bf/uTc6zp+9TOD3m3iCn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KhxsxQAAAN0AAAAPAAAAAAAAAAAAAAAAAJgCAABkcnMv&#10;ZG93bnJldi54bWxQSwUGAAAAAAQABAD1AAAAigMAAAAA&#10;" path="m115316,57531c115316,25781,89408,,57658,,25781,,,25781,,57531v,31877,25781,57658,57658,57658c89408,115189,115316,89408,115316,57531e" filled="f" strokeweight=".57pt">
                  <v:stroke miterlimit="83231f" joinstyle="miter" endcap="square"/>
                  <v:path arrowok="t" textboxrect="0,0,115316,115189"/>
                </v:shape>
                <v:shape id="Shape 1973" o:spid="_x0000_s1029" style="position:absolute;left:24479;width:1152;height:1151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zljMUA&#10;AADdAAAADwAAAGRycy9kb3ducmV2LnhtbERPS2vCQBC+F/oflin0UsxGhdqkWUMQhB5ENPbibchO&#10;HpidDdmtpv313YLQ23x8z8nyyfTiSqPrLCuYRzEI4srqjhsFn6ft7A2E88gae8uk4Jsc5OvHhwxT&#10;bW98pGvpGxFC2KWooPV+SKV0VUsGXWQH4sDVdjToAxwbqUe8hXDTy0Ucv0qDHYeGFgfatFRdyi+j&#10;YJHgZTc/SC7c4Lf65/yy2dd7pZ6fpuIdhKfJ/4vv7g8d5ierJfx9E06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/OWMxQAAAN0AAAAPAAAAAAAAAAAAAAAAAJgCAABkcnMv&#10;ZG93bnJldi54bWxQSwUGAAAAAAQABAD1AAAAigMAAAAA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74" o:spid="_x0000_s1030" style="position:absolute;left:36719;width:1152;height:1151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xV9+MUA&#10;AADdAAAADwAAAGRycy9kb3ducmV2LnhtbERPS2vCQBC+F/oflin0UsxGkdqkWUMQhB5ENPbibchO&#10;HpidDdmtpv313YLQ23x8z8nyyfTiSqPrLCuYRzEI4srqjhsFn6ft7A2E88gae8uk4Jsc5OvHhwxT&#10;bW98pGvpGxFC2KWooPV+SKV0VUsGXWQH4sDVdjToAxwbqUe8hXDTy0Ucv0qDHYeGFgfatFRdyi+j&#10;YJHgZTc/SC7c4Lf65/yy2dd7pZ6fpuIdhKfJ/4vv7g8d5ierJfx9E06Q6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FX34xQAAAN0AAAAPAAAAAAAAAAAAAAAAAJgCAABkcnMv&#10;ZG93bnJldi54bWxQSwUGAAAAAAQABAD1AAAAigMAAAAA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77" o:spid="_x0000_s1031" style="position:absolute;top:4032;width:1151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fjj8AA&#10;AADdAAAADwAAAGRycy9kb3ducmV2LnhtbERPyQrCMBC9C/5DGMGLaKoHl2oUEQQPIm4Xb0MztsVm&#10;Upqo1a83guBtHm+d2aI2hXhQ5XLLCvq9CARxYnXOqYLzad0dg3AeWWNhmRS8yMFi3mzMMNb2yQd6&#10;HH0qQgi7GBVk3pexlC7JyKDr2ZI4cFdbGfQBVqnUFT5DuCnkIIqG0mDOoSHDklYZJbfj3SgYTPC2&#10;7e8lL13p1/p96ax2151S7Va9nILwVPu/+Ofe6DB/MhrB95twgpx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8fjj8AAAADdAAAADwAAAAAAAAAAAAAAAACYAgAAZHJzL2Rvd25y&#10;ZXYueG1sUEsFBgAAAAAEAAQA9QAAAIUDAAAAAA==&#10;" path="m115189,57531c115189,25781,89408,,57531,,25781,,,25781,,57531v,31877,25781,57658,57531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78" o:spid="_x0000_s1032" style="position:absolute;left:12238;top:4032;width:1154;height:1152;visibility:visible;mso-wrap-style:square;v-text-anchor:top" coordsize="115316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IrhsgA&#10;AADdAAAADwAAAGRycy9kb3ducmV2LnhtbESPQWsCQQyF70L/wxDBm87ag61bRynFgmA9aBXsLe6k&#10;u4s7mWVm1G1/vTkUekt4L+99mS0616grhVh7NjAeZaCIC29rLg3sP9+Hz6BiQrbYeCYDPxRhMX/o&#10;zTC3/sZbuu5SqSSEY44GqpTaXOtYVOQwjnxLLNq3Dw6TrKHUNuBNwl2jH7Nsoh3WLA0VtvRWUXHe&#10;XZyBU/11+Djuf51eHU9ded6G5XKzNmbQ715fQCXq0r/573plBX/6JLjyjYyg53c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5wiuGyAAAAN0AAAAPAAAAAAAAAAAAAAAAAJgCAABk&#10;cnMvZG93bnJldi54bWxQSwUGAAAAAAQABAD1AAAAjQMAAAAA&#10;" path="m115316,57531c115316,25781,89408,,57658,,25781,,,25781,,57531v,31877,25781,57658,57658,57658c89408,115189,115316,89408,115316,57531e" filled="f" strokeweight=".57pt">
                  <v:stroke miterlimit="83231f" joinstyle="miter" endcap="square"/>
                  <v:path arrowok="t" textboxrect="0,0,115316,115189"/>
                </v:shape>
                <v:shape id="Shape 1979" o:spid="_x0000_s1033" style="position:absolute;left:24479;top:4032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TSZsQA&#10;AADdAAAADwAAAGRycy9kb3ducmV2LnhtbERPTWvCQBC9F/oflin0UnSjB2tiNkEEwUMRq730NmTH&#10;JCQ7G7JrkvbXu0Kht3m8z0nzybRioN7VlhUs5hEI4sLqmksFX5f9bA3CeWSNrWVS8EMO8uz5KcVE&#10;25E/aTj7UoQQdgkqqLzvEildUZFBN7cdceCutjfoA+xLqXscQ7hp5TKKVtJgzaGhwo52FRXN+WYU&#10;LGNsPhYnyVvX+b3+/X7bHa9HpV5fpu0GhKfJ/4v/3Acd5sfvMTy+CSf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0U0mbEAAAA3QAAAA8AAAAAAAAAAAAAAAAAmAIAAGRycy9k&#10;b3ducmV2LnhtbFBLBQYAAAAABAAEAPUAAACJAwAAAAA=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80" o:spid="_x0000_s1034" style="position:absolute;left:36719;top:4032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sL3McA&#10;AADdAAAADwAAAGRycy9kb3ducmV2LnhtbESPzWrDQAyE74W+w6JCL6VZO4fguN6EEAj0UEyT9NKb&#10;8Mo/xKs13q3j9umrQyA3iRnNfCq2s+vVRGPoPBtIFwko4srbjhsDX+fDawYqRGSLvWcy8EsBtpvH&#10;hwJz6698pOkUGyUhHHI00MY45FqHqiWHYeEHYtFqPzqMso6NtiNeJdz1epkkK+2wY2locaB9S9Xl&#10;9OMMLNd4+Ug/Ne/CEA/27/tlX9alMc9P8+4NVKQ53s2363cr+OtM+OUbGUFv/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n7C9zHAAAA3QAAAA8AAAAAAAAAAAAAAAAAmAIAAGRy&#10;cy9kb3ducmV2LnhtbFBLBQYAAAAABAAEAPUAAACMAwAAAAA=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85" o:spid="_x0000_s1035" style="position:absolute;top:8064;width:1151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yoRMAA&#10;AADdAAAADwAAAGRycy9kb3ducmV2LnhtbERPSwrCMBDdC94hjOBGNFVQtBpFBMGFiL+Nu6EZ22Iz&#10;KU3U6umNILibx/vObFGbQjyocrllBf1eBII4sTrnVMH5tO6OQTiPrLGwTApe5GAxbzZmGGv75AM9&#10;jj4VIYRdjAoy78tYSpdkZND1bEkcuKutDPoAq1TqCp8h3BRyEEUjaTDn0JBhSauMktvxbhQMJnjb&#10;9veSl670a/2+dFa7606pdqteTkF4qv1f/HNvdJg/GQ/h+004Qc4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YyoRMAAAADdAAAADwAAAAAAAAAAAAAAAACYAgAAZHJzL2Rvd25y&#10;ZXYueG1sUEsFBgAAAAAEAAQA9QAAAIUDAAAAAA==&#10;" path="m115189,57531c115189,25781,89408,,57531,,25781,,,25781,,57531v,31877,25781,57658,57531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86" o:spid="_x0000_s1036" style="position:absolute;left:12238;top:8064;width:1154;height:1152;visibility:visible;mso-wrap-style:square;v-text-anchor:top" coordsize="115316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RqSMQA&#10;AADdAAAADwAAAGRycy9kb3ducmV2LnhtbERPS4vCMBC+C/6HMAt703Q9iHaNIqIg7HrwsaC3sRnb&#10;YjMpSdSuv94Igrf5+J4zmjSmEldyvrSs4KubgCDOrC45V7DbLjoDED4ga6wsk4J/8jAZt1sjTLW9&#10;8Zqum5CLGMI+RQVFCHUqpc8KMui7tiaO3Mk6gyFCl0vt8BbDTSV7SdKXBkuODQXWNCsoO28uRsGx&#10;PPz97nd3I5f7Y5Of124+X/0o9fnRTL9BBGrCW/xyL3WcPxz04flNPEGO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LEakjEAAAA3QAAAA8AAAAAAAAAAAAAAAAAmAIAAGRycy9k&#10;b3ducmV2LnhtbFBLBQYAAAAABAAEAPUAAACJAwAAAAA=&#10;" path="m115316,57531c115316,25781,89408,,57658,,25781,,,25781,,57531v,31877,25781,57658,57658,57658c89408,115189,115316,89408,115316,57531e" filled="f" strokeweight=".57pt">
                  <v:stroke miterlimit="83231f" joinstyle="miter" endcap="square"/>
                  <v:path arrowok="t" textboxrect="0,0,115316,115189"/>
                </v:shape>
                <v:shape id="Shape 1987" o:spid="_x0000_s1037" style="position:absolute;left:24479;top:8064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KTqMAA&#10;AADdAAAADwAAAGRycy9kb3ducmV2LnhtbERPyQrCMBC9C/5DGMGLaKoHl2oUEQQPIm4Xb0MztsVm&#10;Upqo1a83guBtHm+d2aI2hXhQ5XLLCvq9CARxYnXOqYLzad0dg3AeWWNhmRS8yMFi3mzMMNb2yQd6&#10;HH0qQgi7GBVk3pexlC7JyKDr2ZI4cFdbGfQBVqnUFT5DuCnkIIqG0mDOoSHDklYZJbfj3SgYTPC2&#10;7e8lL13p1/p96ax2151S7Va9nILwVPu/+Ofe6DB/Mh7B95twgpx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hKTqMAAAADdAAAADwAAAAAAAAAAAAAAAACYAgAAZHJzL2Rvd25y&#10;ZXYueG1sUEsFBgAAAAAEAAQA9QAAAIUDAAAAAA==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v:shape id="Shape 1988" o:spid="_x0000_s1038" style="position:absolute;left:36719;top:8064;width:1152;height:1152;visibility:visible;mso-wrap-style:square;v-text-anchor:top" coordsize="115189,1151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0H2scA&#10;AADdAAAADwAAAGRycy9kb3ducmV2LnhtbESPzWrDQAyE74W+w6JCL6VZO4fguN6EEAj0UEyT9NKb&#10;8Mo/xKs13q3j9umrQyA3iRnNfCq2s+vVRGPoPBtIFwko4srbjhsDX+fDawYqRGSLvWcy8EsBtpvH&#10;hwJz6698pOkUGyUhHHI00MY45FqHqiWHYeEHYtFqPzqMso6NtiNeJdz1epkkK+2wY2locaB9S9Xl&#10;9OMMLNd4+Ug/Ne/CEA/27/tlX9alMc9P8+4NVKQ53s2363cr+OtMcOUbGUFv/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eNB9rHAAAA3QAAAA8AAAAAAAAAAAAAAAAAmAIAAGRy&#10;cy9kb3ducmV2LnhtbFBLBQYAAAAABAAEAPUAAACMAwAAAAA=&#10;" path="m115189,57531c115189,25781,89408,,57658,,25781,,,25781,,57531v,31877,25781,57658,57658,57658c89408,115189,115189,89408,115189,57531e" filled="f" strokeweight=".57pt">
                  <v:stroke miterlimit="83231f" joinstyle="miter" endcap="square"/>
                  <v:path arrowok="t" textboxrect="0,0,115189,115189"/>
                </v:shape>
                <w10:wrap type="square"/>
              </v:group>
            </w:pict>
          </mc:Fallback>
        </mc:AlternateContent>
      </w:r>
      <w:r>
        <w:t xml:space="preserve">I don't feel ashamed </w:t>
      </w:r>
      <w:r w:rsidR="00D0134C">
        <w:t>of having</w:t>
      </w:r>
      <w:r>
        <w:t xml:space="preserve"> HIV</w:t>
      </w:r>
    </w:p>
    <w:p w:rsidR="007E7C7D" w:rsidRDefault="009B0298">
      <w:pPr>
        <w:numPr>
          <w:ilvl w:val="1"/>
          <w:numId w:val="10"/>
        </w:numPr>
        <w:spacing w:after="147"/>
        <w:ind w:right="1695" w:hanging="572"/>
      </w:pPr>
      <w:r>
        <w:t xml:space="preserve">I will never feel the need </w:t>
      </w:r>
      <w:r w:rsidR="00D0134C">
        <w:t>to hide</w:t>
      </w:r>
      <w:r>
        <w:t xml:space="preserve"> the fact that I have HIV</w:t>
      </w:r>
    </w:p>
    <w:p w:rsidR="007E7C7D" w:rsidRDefault="009B0298">
      <w:pPr>
        <w:numPr>
          <w:ilvl w:val="1"/>
          <w:numId w:val="10"/>
        </w:numPr>
        <w:spacing w:after="284"/>
        <w:ind w:right="1695" w:hanging="572"/>
      </w:pPr>
      <w:r>
        <w:t xml:space="preserve">Telling those close to </w:t>
      </w:r>
      <w:r w:rsidR="00D0134C">
        <w:t>you about</w:t>
      </w:r>
      <w:r>
        <w:t xml:space="preserve"> my HIV means I will be able to receive more social support</w:t>
      </w:r>
    </w:p>
    <w:p w:rsidR="007E7C7D" w:rsidRDefault="009B0298">
      <w:pPr>
        <w:numPr>
          <w:ilvl w:val="1"/>
          <w:numId w:val="10"/>
        </w:numPr>
        <w:spacing w:after="283"/>
        <w:ind w:right="1695" w:hanging="572"/>
      </w:pPr>
      <w:r>
        <w:t>Telling those close to you</w:t>
      </w:r>
      <w:r w:rsidR="00D05A7E">
        <w:t xml:space="preserve"> </w:t>
      </w:r>
      <w:r>
        <w:t>about my HIV means I will have some to talk to about my feelings and problems</w:t>
      </w:r>
    </w:p>
    <w:p w:rsidR="007E7C7D" w:rsidRDefault="009B0298">
      <w:pPr>
        <w:numPr>
          <w:ilvl w:val="1"/>
          <w:numId w:val="10"/>
        </w:numPr>
        <w:spacing w:after="215"/>
        <w:ind w:right="1695" w:hanging="572"/>
      </w:pPr>
      <w:r>
        <w:t>If I tell someone about my</w:t>
      </w:r>
      <w:r w:rsidR="00D05A7E">
        <w:t xml:space="preserve"> </w:t>
      </w:r>
      <w:r>
        <w:t>HIV</w:t>
      </w:r>
      <w:r w:rsidR="00D05A7E">
        <w:t>,</w:t>
      </w:r>
      <w:r>
        <w:t xml:space="preserve"> I will be able to receive more help</w:t>
      </w:r>
    </w:p>
    <w:p w:rsidR="007E7C7D" w:rsidRDefault="009B0298">
      <w:pPr>
        <w:numPr>
          <w:ilvl w:val="1"/>
          <w:numId w:val="10"/>
        </w:numPr>
        <w:ind w:right="1695" w:hanging="572"/>
      </w:pPr>
      <w:r>
        <w:t>If I tell people about my</w:t>
      </w:r>
      <w:r w:rsidR="00D05A7E">
        <w:t xml:space="preserve"> </w:t>
      </w:r>
      <w:r>
        <w:t>HIV</w:t>
      </w:r>
      <w:r w:rsidR="00D05A7E">
        <w:t>,</w:t>
      </w:r>
      <w:r>
        <w:t xml:space="preserve"> I will be able to help </w:t>
      </w:r>
      <w:r w:rsidR="00D05A7E">
        <w:t>others</w:t>
      </w:r>
      <w:r>
        <w:t xml:space="preserve"> avoid getting HIV</w:t>
      </w:r>
    </w:p>
    <w:p w:rsidR="00D0134C" w:rsidRDefault="00D0134C" w:rsidP="00D0134C">
      <w:pPr>
        <w:spacing w:after="324" w:line="265" w:lineRule="auto"/>
        <w:ind w:left="420" w:firstLine="0"/>
        <w:rPr>
          <w:b/>
          <w:sz w:val="22"/>
        </w:rPr>
      </w:pPr>
    </w:p>
    <w:sectPr w:rsidR="00D0134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089" w:right="624" w:bottom="2535" w:left="624" w:header="60" w:footer="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25B5" w:rsidRDefault="007A25B5">
      <w:pPr>
        <w:spacing w:after="0" w:line="240" w:lineRule="auto"/>
      </w:pPr>
      <w:r>
        <w:separator/>
      </w:r>
    </w:p>
  </w:endnote>
  <w:endnote w:type="continuationSeparator" w:id="0">
    <w:p w:rsidR="007A25B5" w:rsidRDefault="007A2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7D" w:rsidRDefault="009B0298">
    <w:pPr>
      <w:tabs>
        <w:tab w:val="center" w:pos="7929"/>
      </w:tabs>
      <w:spacing w:after="0" w:line="259" w:lineRule="auto"/>
      <w:ind w:left="0" w:firstLine="0"/>
    </w:pPr>
    <w:r>
      <w:rPr>
        <w:noProof/>
      </w:rPr>
      <w:drawing>
        <wp:anchor distT="0" distB="0" distL="114300" distR="114300" simplePos="0" relativeHeight="251669504" behindDoc="0" locked="0" layoutInCell="1" allowOverlap="0">
          <wp:simplePos x="0" y="0"/>
          <wp:positionH relativeFrom="page">
            <wp:posOffset>6336030</wp:posOffset>
          </wp:positionH>
          <wp:positionV relativeFrom="page">
            <wp:posOffset>10404094</wp:posOffset>
          </wp:positionV>
          <wp:extent cx="863981" cy="251968"/>
          <wp:effectExtent l="0" t="0" r="0" b="0"/>
          <wp:wrapSquare wrapText="bothSides"/>
          <wp:docPr id="6" name="Picture 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863981" cy="25196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16"/>
      </w:rPr>
      <w:t>07-04-2017 12:10</w:t>
    </w:r>
    <w:r>
      <w:rPr>
        <w:sz w:val="16"/>
      </w:rPr>
      <w:tab/>
      <w:t>www.projectredcap.org</w:t>
    </w:r>
    <w:r>
      <w:rPr>
        <w:sz w:val="16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7D" w:rsidRDefault="009B0298">
    <w:pPr>
      <w:tabs>
        <w:tab w:val="center" w:pos="7929"/>
      </w:tabs>
      <w:spacing w:after="0" w:line="259" w:lineRule="auto"/>
      <w:ind w:left="0" w:firstLine="0"/>
    </w:pPr>
    <w:r>
      <w:rPr>
        <w:sz w:val="16"/>
      </w:rPr>
      <w:t>07-04-2017 12:10</w:t>
    </w:r>
    <w:r>
      <w:rPr>
        <w:sz w:val="16"/>
      </w:rPr>
      <w:tab/>
    </w:r>
    <w:r>
      <w:rPr>
        <w:sz w:val="16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7D" w:rsidRDefault="009B0298">
    <w:pPr>
      <w:tabs>
        <w:tab w:val="center" w:pos="7929"/>
      </w:tabs>
      <w:spacing w:after="0" w:line="259" w:lineRule="auto"/>
      <w:ind w:left="0" w:firstLine="0"/>
    </w:pPr>
    <w:r>
      <w:rPr>
        <w:noProof/>
      </w:rPr>
      <w:drawing>
        <wp:anchor distT="0" distB="0" distL="114300" distR="114300" simplePos="0" relativeHeight="251671552" behindDoc="0" locked="0" layoutInCell="1" allowOverlap="0">
          <wp:simplePos x="0" y="0"/>
          <wp:positionH relativeFrom="page">
            <wp:posOffset>6336030</wp:posOffset>
          </wp:positionH>
          <wp:positionV relativeFrom="page">
            <wp:posOffset>10404094</wp:posOffset>
          </wp:positionV>
          <wp:extent cx="863981" cy="251968"/>
          <wp:effectExtent l="0" t="0" r="0" b="0"/>
          <wp:wrapSquare wrapText="bothSides"/>
          <wp:docPr id="9" name="Picture 9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863981" cy="25196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sz w:val="16"/>
      </w:rPr>
      <w:t>07-04-2017 12:10</w:t>
    </w:r>
    <w:r>
      <w:rPr>
        <w:sz w:val="16"/>
      </w:rPr>
      <w:tab/>
      <w:t>www.projectredcap.org</w:t>
    </w:r>
    <w:r>
      <w:rPr>
        <w:sz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25B5" w:rsidRDefault="007A25B5">
      <w:pPr>
        <w:spacing w:after="0" w:line="240" w:lineRule="auto"/>
      </w:pPr>
      <w:r>
        <w:separator/>
      </w:r>
    </w:p>
  </w:footnote>
  <w:footnote w:type="continuationSeparator" w:id="0">
    <w:p w:rsidR="007A25B5" w:rsidRDefault="007A25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7D" w:rsidRDefault="009B0298">
    <w:pPr>
      <w:spacing w:after="0" w:line="259" w:lineRule="auto"/>
      <w:ind w:left="-567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66432" behindDoc="0" locked="0" layoutInCell="1" allowOverlap="1">
              <wp:simplePos x="0" y="0"/>
              <wp:positionH relativeFrom="page">
                <wp:posOffset>360045</wp:posOffset>
              </wp:positionH>
              <wp:positionV relativeFrom="page">
                <wp:posOffset>612013</wp:posOffset>
              </wp:positionV>
              <wp:extent cx="6839966" cy="35941"/>
              <wp:effectExtent l="0" t="0" r="0" b="0"/>
              <wp:wrapSquare wrapText="bothSides"/>
              <wp:docPr id="21883" name="Group 2188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39966" cy="35941"/>
                        <a:chOff x="0" y="0"/>
                        <a:chExt cx="6839966" cy="35941"/>
                      </a:xfrm>
                    </wpg:grpSpPr>
                    <wps:wsp>
                      <wps:cNvPr id="21884" name="Shape 21884"/>
                      <wps:cNvSpPr/>
                      <wps:spPr>
                        <a:xfrm>
                          <a:off x="0" y="0"/>
                          <a:ext cx="6839966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39966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9" cap="sq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1885" name="Shape 21885"/>
                      <wps:cNvSpPr/>
                      <wps:spPr>
                        <a:xfrm>
                          <a:off x="0" y="35941"/>
                          <a:ext cx="6839966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39966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9" cap="sq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010A93BB" id="Group 21883" o:spid="_x0000_s1026" style="position:absolute;margin-left:28.35pt;margin-top:48.2pt;width:538.6pt;height:2.85pt;z-index:251666432;mso-position-horizontal-relative:page;mso-position-vertical-relative:page" coordsize="68399,3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">
              <v:shape id="Shape 21884" o:spid="_x0000_s1027" style="position:absolute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icvsgA&#10;AADeAAAADwAAAGRycy9kb3ducmV2LnhtbESPQWvCQBSE7wX/w/KEXqTuKqGE6CpiKS2VolUv3p7Z&#10;ZxKSfRuyW03/fbdQ8DjMzDfMfNnbRlyp85VjDZOxAkGcO1NxoeF4eH1KQfiAbLBxTBp+yMNyMXiY&#10;Y2bcjb/oug+FiBD2GWooQ2gzKX1ekkU/di1x9C6usxii7AppOrxFuG3kVKlnabHiuFBiS+uS8nr/&#10;bTW8fW7OPSZ2tynU6DRKPmq1fam1fhz2qxmIQH24h//b70bDdJKmCfzdiVdALn4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5OJy+yAAAAN4AAAAPAAAAAAAAAAAAAAAAAJgCAABk&#10;cnMvZG93bnJldi54bWxQSwUGAAAAAAQABAD1AAAAjQMAAAAA&#10;" path="m,l6839966,e" filled="f" strokeweight=".57pt">
                <v:stroke miterlimit="83231f" joinstyle="miter" endcap="square"/>
                <v:path arrowok="t" textboxrect="0,0,6839966,0"/>
              </v:shape>
              <v:shape id="Shape 21885" o:spid="_x0000_s1028" style="position:absolute;top:359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Q5JckA&#10;AADeAAAADwAAAGRycy9kb3ducmV2LnhtbESPT2vCQBTE74V+h+UVvIjuKraE6CqlpShKaf1z8faa&#10;fU1Csm9DdtX47V2h0OMwM79hZovO1uJMrS8daxgNFQjizJmScw2H/ccgAeEDssHaMWm4kofF/PFh&#10;hqlxF97SeRdyESHsU9RQhNCkUvqsIIt+6Bri6P261mKIss2lafES4baWY6VepMWS40KBDb0VlFW7&#10;k9Ww/Nz8dDix35tc9Y/9ybpSX++V1r2n7nUKIlAX/sN/7ZXRMB4lyTPc78QrIOc3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FnQ5JckAAADeAAAADwAAAAAAAAAAAAAAAACYAgAA&#10;ZHJzL2Rvd25yZXYueG1sUEsFBgAAAAAEAAQA9QAAAI4DAAAAAA==&#10;" path="m,l6839966,e" filled="f" strokeweight=".57pt">
                <v:stroke miterlimit="83231f" joinstyle="miter" endcap="square"/>
                <v:path arrowok="t" textboxrect="0,0,6839966,0"/>
              </v:shape>
              <w10:wrap type="square" anchorx="page" anchory="page"/>
            </v:group>
          </w:pict>
        </mc:Fallback>
      </mc:AlternateContent>
    </w:r>
    <w:r>
      <w:rPr>
        <w:i/>
        <w:sz w:val="24"/>
      </w:rPr>
      <w:t>Confidential</w:t>
    </w:r>
  </w:p>
  <w:p w:rsidR="007E7C7D" w:rsidRDefault="009B0298">
    <w:pPr>
      <w:spacing w:after="0" w:line="259" w:lineRule="auto"/>
      <w:ind w:left="0" w:right="183" w:firstLine="0"/>
      <w:jc w:val="right"/>
    </w:pPr>
    <w:r>
      <w:rPr>
        <w:i/>
        <w:sz w:val="16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013BC1" w:rsidRPr="00013BC1">
      <w:rPr>
        <w:i/>
        <w:noProof/>
        <w:sz w:val="16"/>
      </w:rPr>
      <w:t>18</w:t>
    </w:r>
    <w:r>
      <w:rPr>
        <w:i/>
        <w:sz w:val="16"/>
      </w:rPr>
      <w:fldChar w:fldCharType="end"/>
    </w:r>
    <w:r>
      <w:rPr>
        <w:i/>
        <w:sz w:val="16"/>
      </w:rPr>
      <w:t xml:space="preserve"> of </w:t>
    </w:r>
    <w:fldSimple w:instr=" NUMPAGES   \* MERGEFORMAT ">
      <w:r w:rsidR="00013BC1" w:rsidRPr="00013BC1">
        <w:rPr>
          <w:i/>
          <w:noProof/>
          <w:sz w:val="16"/>
        </w:rPr>
        <w:t>19</w:t>
      </w:r>
    </w:fldSimple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7D" w:rsidRDefault="009B0298">
    <w:pPr>
      <w:spacing w:after="0" w:line="259" w:lineRule="auto"/>
      <w:ind w:left="-567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67456" behindDoc="0" locked="0" layoutInCell="1" allowOverlap="1">
              <wp:simplePos x="0" y="0"/>
              <wp:positionH relativeFrom="page">
                <wp:posOffset>360045</wp:posOffset>
              </wp:positionH>
              <wp:positionV relativeFrom="page">
                <wp:posOffset>612013</wp:posOffset>
              </wp:positionV>
              <wp:extent cx="6839966" cy="35941"/>
              <wp:effectExtent l="0" t="0" r="0" b="0"/>
              <wp:wrapSquare wrapText="bothSides"/>
              <wp:docPr id="21857" name="Group 2185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39966" cy="35941"/>
                        <a:chOff x="0" y="0"/>
                        <a:chExt cx="6839966" cy="35941"/>
                      </a:xfrm>
                    </wpg:grpSpPr>
                    <wps:wsp>
                      <wps:cNvPr id="21858" name="Shape 21858"/>
                      <wps:cNvSpPr/>
                      <wps:spPr>
                        <a:xfrm>
                          <a:off x="0" y="0"/>
                          <a:ext cx="6839966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39966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9" cap="sq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1859" name="Shape 21859"/>
                      <wps:cNvSpPr/>
                      <wps:spPr>
                        <a:xfrm>
                          <a:off x="0" y="35941"/>
                          <a:ext cx="6839966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39966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9" cap="sq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51F196C9" id="Group 21857" o:spid="_x0000_s1026" style="position:absolute;margin-left:28.35pt;margin-top:48.2pt;width:538.6pt;height:2.85pt;z-index:251667456;mso-position-horizontal-relative:page;mso-position-vertical-relative:page" coordsize="68399,3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">
              <v:shape id="Shape 21858" o:spid="_x0000_s1027" style="position:absolute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W6/MYA&#10;AADeAAAADwAAAGRycy9kb3ducmV2LnhtbERPy2rCQBTdC/2H4QrdiM4otkjqJJSW0lKR+tq4u81c&#10;k5DMnZCZavx7Z1FweTjvZdbbRpyp85VjDdOJAkGcO1NxoeGw/xgvQPiAbLBxTBqu5CFLHwZLTIy7&#10;8JbOu1CIGMI+QQ1lCG0ipc9LsugnriWO3Ml1FkOEXSFNh5cYbhs5U+pZWqw4NpTY0ltJeb37sxo+&#10;16vfHud2syrU6Diaf9fq573W+nHYv76ACNSHu/jf/WU0zKaLp7g33olXQKY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hW6/MYAAADeAAAADwAAAAAAAAAAAAAAAACYAgAAZHJz&#10;L2Rvd25yZXYueG1sUEsFBgAAAAAEAAQA9QAAAIsDAAAAAA==&#10;" path="m,l6839966,e" filled="f" strokeweight=".57pt">
                <v:stroke miterlimit="83231f" joinstyle="miter" endcap="square"/>
                <v:path arrowok="t" textboxrect="0,0,6839966,0"/>
              </v:shape>
              <v:shape id="Shape 21859" o:spid="_x0000_s1028" style="position:absolute;top:359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VkfZ8kA&#10;AADeAAAADwAAAGRycy9kb3ducmV2LnhtbESPT2sCMRTE7wW/Q3gFL6KJYotujSKKWCrFf7309rp5&#10;3V1287Jsom6/vSkUehxm5jfMbNHaSlyp8YVjDcOBAkGcOlNwpuHjvOlPQPiAbLByTBp+yMNi3nmY&#10;YWLcjY90PYVMRAj7BDXkIdSJlD7NyaIfuJo4et+usRiibDJpGrxFuK3kSKlnabHguJBjTauc0vJ0&#10;sRq277uvFsf2sMtU77M3fivVfl1q3X1sly8gArXhP/zXfjUaRsPJ0xR+78QrIOd3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6VkfZ8kAAADeAAAADwAAAAAAAAAAAAAAAACYAgAA&#10;ZHJzL2Rvd25yZXYueG1sUEsFBgAAAAAEAAQA9QAAAI4DAAAAAA==&#10;" path="m,l6839966,e" filled="f" strokeweight=".57pt">
                <v:stroke miterlimit="83231f" joinstyle="miter" endcap="square"/>
                <v:path arrowok="t" textboxrect="0,0,6839966,0"/>
              </v:shape>
              <w10:wrap type="square" anchorx="page" anchory="page"/>
            </v:group>
          </w:pict>
        </mc:Fallback>
      </mc:AlternateContent>
    </w:r>
    <w:r>
      <w:rPr>
        <w:i/>
        <w:sz w:val="24"/>
      </w:rPr>
      <w:t>Confidential</w:t>
    </w:r>
  </w:p>
  <w:p w:rsidR="007E7C7D" w:rsidRDefault="009B0298">
    <w:pPr>
      <w:spacing w:after="0" w:line="259" w:lineRule="auto"/>
      <w:ind w:left="0" w:right="183" w:firstLine="0"/>
      <w:jc w:val="right"/>
    </w:pPr>
    <w:r>
      <w:rPr>
        <w:i/>
        <w:sz w:val="16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013BC1" w:rsidRPr="00013BC1">
      <w:rPr>
        <w:i/>
        <w:noProof/>
        <w:sz w:val="16"/>
      </w:rPr>
      <w:t>19</w:t>
    </w:r>
    <w:r>
      <w:rPr>
        <w:i/>
        <w:sz w:val="16"/>
      </w:rPr>
      <w:fldChar w:fldCharType="end"/>
    </w:r>
    <w:r>
      <w:rPr>
        <w:i/>
        <w:sz w:val="16"/>
      </w:rPr>
      <w:t xml:space="preserve"> of </w:t>
    </w:r>
    <w:fldSimple w:instr=" NUMPAGES   \* MERGEFORMAT ">
      <w:r w:rsidR="00013BC1" w:rsidRPr="00013BC1">
        <w:rPr>
          <w:i/>
          <w:noProof/>
          <w:sz w:val="16"/>
        </w:rPr>
        <w:t>19</w:t>
      </w:r>
    </w:fldSimple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E7C7D" w:rsidRDefault="009B0298">
    <w:pPr>
      <w:spacing w:after="0" w:line="259" w:lineRule="auto"/>
      <w:ind w:left="-567" w:firstLine="0"/>
    </w:pPr>
    <w:r>
      <w:rPr>
        <w:noProof/>
        <w:sz w:val="22"/>
      </w:rPr>
      <mc:AlternateContent>
        <mc:Choice Requires="wpg">
          <w:drawing>
            <wp:anchor distT="0" distB="0" distL="114300" distR="114300" simplePos="0" relativeHeight="251668480" behindDoc="0" locked="0" layoutInCell="1" allowOverlap="1">
              <wp:simplePos x="0" y="0"/>
              <wp:positionH relativeFrom="page">
                <wp:posOffset>360045</wp:posOffset>
              </wp:positionH>
              <wp:positionV relativeFrom="page">
                <wp:posOffset>612013</wp:posOffset>
              </wp:positionV>
              <wp:extent cx="6839966" cy="35941"/>
              <wp:effectExtent l="0" t="0" r="0" b="0"/>
              <wp:wrapSquare wrapText="bothSides"/>
              <wp:docPr id="21831" name="Group 2183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839966" cy="35941"/>
                        <a:chOff x="0" y="0"/>
                        <a:chExt cx="6839966" cy="35941"/>
                      </a:xfrm>
                    </wpg:grpSpPr>
                    <wps:wsp>
                      <wps:cNvPr id="21832" name="Shape 21832"/>
                      <wps:cNvSpPr/>
                      <wps:spPr>
                        <a:xfrm>
                          <a:off x="0" y="0"/>
                          <a:ext cx="6839966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39966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9" cap="sq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21833" name="Shape 21833"/>
                      <wps:cNvSpPr/>
                      <wps:spPr>
                        <a:xfrm>
                          <a:off x="0" y="35941"/>
                          <a:ext cx="6839966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39966">
                              <a:moveTo>
                                <a:pt x="0" y="0"/>
                              </a:moveTo>
                              <a:lnTo>
                                <a:pt x="6839966" y="0"/>
                              </a:lnTo>
                            </a:path>
                          </a:pathLst>
                        </a:custGeom>
                        <a:ln w="7239" cap="sq">
                          <a:miter lim="127000"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>
          <w:pict>
            <v:group w14:anchorId="48E4D004" id="Group 21831" o:spid="_x0000_s1026" style="position:absolute;margin-left:28.35pt;margin-top:48.2pt;width:538.6pt;height:2.85pt;z-index:251668480;mso-position-horizontal-relative:page;mso-position-vertical-relative:page" coordsize="68399,3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">
              <v:shape id="Shape 21832" o:spid="_x0000_s1027" style="position:absolute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JotsgA&#10;AADeAAAADwAAAGRycy9kb3ducmV2LnhtbESPQWvCQBSE7wX/w/IEL1J3jVIkdRVRxKKIrXrp7TX7&#10;moRk34bsVtN/3y0Uehxm5htmvuxsLW7U+tKxhvFIgSDOnCk513C9bB9nIHxANlg7Jg3f5GG56D3M&#10;MTXuzm90O4dcRAj7FDUUITSplD4ryKIfuYY4ep+utRiibHNpWrxHuK1lotSTtFhyXCiwoXVBWXX+&#10;shp2x8NHh1P7esjV8H043VfqtKm0HvS71TOIQF34D/+1X4yGZDybJPB7J14Bufg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6Imi2yAAAAN4AAAAPAAAAAAAAAAAAAAAAAJgCAABk&#10;cnMvZG93bnJldi54bWxQSwUGAAAAAAQABAD1AAAAjQMAAAAA&#10;" path="m,l6839966,e" filled="f" strokeweight=".57pt">
                <v:stroke miterlimit="83231f" joinstyle="miter" endcap="square"/>
                <v:path arrowok="t" textboxrect="0,0,6839966,0"/>
              </v:shape>
              <v:shape id="Shape 21833" o:spid="_x0000_s1028" style="position:absolute;top:359;width:68399;height:0;visibility:visible;mso-wrap-style:square;v-text-anchor:top" coordsize="683996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7NLckA&#10;AADeAAAADwAAAGRycy9kb3ducmV2LnhtbESPW2sCMRSE3wv9D+EIfRFNvFBkNUppKZaK1NuLb8fN&#10;cXfZzcmyibr++0Yo9HGYmW+Y2aK1lbhS4wvHGgZ9BYI4dabgTMNh/9mbgPAB2WDlmDTcycNi/vw0&#10;w8S4G2/puguZiBD2CWrIQ6gTKX2ak0XfdzVx9M6usRiibDJpGrxFuK3kUKlXabHguJBjTe85peXu&#10;YjUs16tTi2O7WWWqe+yOv0v181Fq/dJp36YgArXhP/zX/jIahoPJaASPO/EKyPkv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VW7NLckAAADeAAAADwAAAAAAAAAAAAAAAACYAgAA&#10;ZHJzL2Rvd25yZXYueG1sUEsFBgAAAAAEAAQA9QAAAI4DAAAAAA==&#10;" path="m,l6839966,e" filled="f" strokeweight=".57pt">
                <v:stroke miterlimit="83231f" joinstyle="miter" endcap="square"/>
                <v:path arrowok="t" textboxrect="0,0,6839966,0"/>
              </v:shape>
              <w10:wrap type="square" anchorx="page" anchory="page"/>
            </v:group>
          </w:pict>
        </mc:Fallback>
      </mc:AlternateContent>
    </w:r>
    <w:r>
      <w:rPr>
        <w:i/>
        <w:sz w:val="24"/>
      </w:rPr>
      <w:t>Confidential</w:t>
    </w:r>
  </w:p>
  <w:p w:rsidR="007E7C7D" w:rsidRDefault="009B0298">
    <w:pPr>
      <w:spacing w:after="0" w:line="259" w:lineRule="auto"/>
      <w:ind w:left="0" w:right="183" w:firstLine="0"/>
      <w:jc w:val="right"/>
    </w:pPr>
    <w:r>
      <w:rPr>
        <w:i/>
        <w:sz w:val="16"/>
      </w:rP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i/>
        <w:sz w:val="16"/>
      </w:rPr>
      <w:t>13</w:t>
    </w:r>
    <w:r>
      <w:rPr>
        <w:i/>
        <w:sz w:val="16"/>
      </w:rPr>
      <w:fldChar w:fldCharType="end"/>
    </w:r>
    <w:r>
      <w:rPr>
        <w:i/>
        <w:sz w:val="16"/>
      </w:rPr>
      <w:t xml:space="preserve"> of </w:t>
    </w:r>
    <w:fldSimple w:instr=" NUMPAGES   \* MERGEFORMAT ">
      <w:r>
        <w:rPr>
          <w:i/>
          <w:sz w:val="16"/>
        </w:rPr>
        <w:t>21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C1460"/>
    <w:multiLevelType w:val="multilevel"/>
    <w:tmpl w:val="B780525E"/>
    <w:lvl w:ilvl="0">
      <w:start w:val="12"/>
      <w:numFmt w:val="decimal"/>
      <w:lvlText w:val="%1."/>
      <w:lvlJc w:val="left"/>
      <w:pPr>
        <w:ind w:left="4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12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upperRoman"/>
      <w:lvlText w:val="%3"/>
      <w:lvlJc w:val="left"/>
      <w:pPr>
        <w:ind w:left="60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72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79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8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94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101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108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0414F79"/>
    <w:multiLevelType w:val="multilevel"/>
    <w:tmpl w:val="4F5CCCF4"/>
    <w:lvl w:ilvl="0">
      <w:start w:val="1"/>
      <w:numFmt w:val="decimal"/>
      <w:lvlText w:val="%1."/>
      <w:lvlJc w:val="left"/>
      <w:pPr>
        <w:ind w:left="282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10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AE907DF"/>
    <w:multiLevelType w:val="multilevel"/>
    <w:tmpl w:val="6502816E"/>
    <w:lvl w:ilvl="0">
      <w:start w:val="11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Restart w:val="0"/>
      <w:lvlText w:val="%1.%2"/>
      <w:lvlJc w:val="left"/>
      <w:pPr>
        <w:ind w:left="11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F673C6F"/>
    <w:multiLevelType w:val="multilevel"/>
    <w:tmpl w:val="61161FD0"/>
    <w:lvl w:ilvl="0">
      <w:start w:val="4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4"/>
      <w:numFmt w:val="decimal"/>
      <w:lvlText w:val="%1.%2"/>
      <w:lvlJc w:val="left"/>
      <w:pPr>
        <w:ind w:left="11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4CD68E2"/>
    <w:multiLevelType w:val="multilevel"/>
    <w:tmpl w:val="FFCCE6F2"/>
    <w:lvl w:ilvl="0">
      <w:start w:val="3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7"/>
      <w:numFmt w:val="decimal"/>
      <w:lvlText w:val="%1.%2"/>
      <w:lvlJc w:val="left"/>
      <w:pPr>
        <w:ind w:left="10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358C098F"/>
    <w:multiLevelType w:val="multilevel"/>
    <w:tmpl w:val="E99CCA96"/>
    <w:lvl w:ilvl="0">
      <w:start w:val="4"/>
      <w:numFmt w:val="decimal"/>
      <w:lvlText w:val="%1."/>
      <w:lvlJc w:val="left"/>
      <w:pPr>
        <w:ind w:left="420"/>
      </w:pPr>
      <w:rPr>
        <w:rFonts w:ascii="Calibri" w:eastAsia="Calibri" w:hAnsi="Calibri" w:cs="Calibri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11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upperRoman"/>
      <w:lvlText w:val="%3"/>
      <w:lvlJc w:val="left"/>
      <w:pPr>
        <w:ind w:left="6035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72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797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8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941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1013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1085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72C479E"/>
    <w:multiLevelType w:val="multilevel"/>
    <w:tmpl w:val="9904BB0A"/>
    <w:lvl w:ilvl="0">
      <w:start w:val="8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5"/>
      <w:numFmt w:val="decimal"/>
      <w:lvlText w:val="%1.%2"/>
      <w:lvlJc w:val="left"/>
      <w:pPr>
        <w:ind w:left="10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38C529D3"/>
    <w:multiLevelType w:val="multilevel"/>
    <w:tmpl w:val="80C0BDD0"/>
    <w:lvl w:ilvl="0">
      <w:start w:val="8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9"/>
      <w:numFmt w:val="decimal"/>
      <w:lvlText w:val="%1.%2"/>
      <w:lvlJc w:val="left"/>
      <w:pPr>
        <w:ind w:left="117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60FC6ECB"/>
    <w:multiLevelType w:val="multilevel"/>
    <w:tmpl w:val="6B9809D2"/>
    <w:lvl w:ilvl="0">
      <w:start w:val="9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4"/>
      <w:numFmt w:val="decimal"/>
      <w:lvlText w:val="%1.%2"/>
      <w:lvlJc w:val="left"/>
      <w:pPr>
        <w:ind w:left="1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71314627"/>
    <w:multiLevelType w:val="multilevel"/>
    <w:tmpl w:val="186C6F26"/>
    <w:lvl w:ilvl="0">
      <w:start w:val="9"/>
      <w:numFmt w:val="decimal"/>
      <w:lvlText w:val="%1"/>
      <w:lvlJc w:val="left"/>
      <w:pPr>
        <w:ind w:left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10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7"/>
  </w:num>
  <w:num w:numId="5">
    <w:abstractNumId w:val="6"/>
  </w:num>
  <w:num w:numId="6">
    <w:abstractNumId w:val="9"/>
  </w:num>
  <w:num w:numId="7">
    <w:abstractNumId w:val="3"/>
  </w:num>
  <w:num w:numId="8">
    <w:abstractNumId w:val="8"/>
  </w:num>
  <w:num w:numId="9">
    <w:abstractNumId w:val="2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C7D"/>
    <w:rsid w:val="00013BC1"/>
    <w:rsid w:val="007A25B5"/>
    <w:rsid w:val="007E7C7D"/>
    <w:rsid w:val="009B0298"/>
    <w:rsid w:val="00A06FBD"/>
    <w:rsid w:val="00C35776"/>
    <w:rsid w:val="00D0134C"/>
    <w:rsid w:val="00D05A7E"/>
    <w:rsid w:val="00D37E81"/>
    <w:rsid w:val="00F54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FED87AD"/>
  <w15:docId w15:val="{B74BF76A-F272-4FE9-BCA7-F1F9A039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3" w:line="264" w:lineRule="auto"/>
      <w:ind w:left="10" w:hanging="10"/>
    </w:pPr>
    <w:rPr>
      <w:rFonts w:ascii="Calibri" w:eastAsia="Calibri" w:hAnsi="Calibri" w:cs="Calibri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7</Words>
  <Characters>894</Characters>
  <Application>Microsoft Office Word</Application>
  <DocSecurity>0</DocSecurity>
  <Lines>2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h Mokhele</dc:creator>
  <cp:keywords/>
  <cp:lastModifiedBy>Tembeka Sineke</cp:lastModifiedBy>
  <cp:revision>5</cp:revision>
  <dcterms:created xsi:type="dcterms:W3CDTF">2025-09-18T08:14:00Z</dcterms:created>
  <dcterms:modified xsi:type="dcterms:W3CDTF">2025-10-15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d114b2-55f6-48e4-abcd-4a7772677440</vt:lpwstr>
  </property>
</Properties>
</file>